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C659A" w14:textId="7076915E" w:rsidR="00FA0BB2" w:rsidRDefault="00FA0BB2" w:rsidP="00FA0BB2">
      <w:pPr>
        <w:tabs>
          <w:tab w:val="left" w:pos="3320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960920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2281B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6C174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6436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ransitivity assessment table.</w:t>
      </w:r>
    </w:p>
    <w:tbl>
      <w:tblPr>
        <w:tblStyle w:val="Tablaconcuadrcula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268"/>
        <w:gridCol w:w="2126"/>
        <w:gridCol w:w="993"/>
      </w:tblGrid>
      <w:tr w:rsidR="00FA0BB2" w:rsidRPr="00B2281B" w14:paraId="2FCC659C" w14:textId="77777777" w:rsidTr="00C71ECB">
        <w:trPr>
          <w:trHeight w:val="276"/>
        </w:trPr>
        <w:tc>
          <w:tcPr>
            <w:tcW w:w="7797" w:type="dxa"/>
            <w:gridSpan w:val="4"/>
            <w:noWrap/>
          </w:tcPr>
          <w:p w14:paraId="2FCC659B" w14:textId="77777777" w:rsidR="00FA0BB2" w:rsidRPr="00182F82" w:rsidRDefault="00FA0BB2" w:rsidP="00C71ECB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</w:p>
        </w:tc>
      </w:tr>
      <w:tr w:rsidR="00FA0BB2" w:rsidRPr="009B085B" w14:paraId="2FCC65A6" w14:textId="77777777" w:rsidTr="00C71ECB">
        <w:trPr>
          <w:trHeight w:val="276"/>
        </w:trPr>
        <w:tc>
          <w:tcPr>
            <w:tcW w:w="2410" w:type="dxa"/>
            <w:noWrap/>
            <w:hideMark/>
          </w:tcPr>
          <w:p w14:paraId="2FCC659D" w14:textId="77777777" w:rsidR="00FA0BB2" w:rsidRPr="00182F82" w:rsidRDefault="00FA0BB2" w:rsidP="00C71ECB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268" w:type="dxa"/>
            <w:shd w:val="clear" w:color="auto" w:fill="C5E0B3" w:themeFill="accent6" w:themeFillTint="66"/>
            <w:noWrap/>
            <w:hideMark/>
          </w:tcPr>
          <w:p w14:paraId="2FCC659E" w14:textId="77777777" w:rsidR="00FA0BB2" w:rsidRPr="00182F82" w:rsidRDefault="00FA0BB2" w:rsidP="00C71EC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2FCC659F" w14:textId="77777777" w:rsidR="00FA0BB2" w:rsidRDefault="00FA0BB2" w:rsidP="00C71ECB">
            <w:pPr>
              <w:ind w:left="-109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ine vs Prone position</w:t>
            </w:r>
          </w:p>
          <w:p w14:paraId="2FCC65A0" w14:textId="77777777" w:rsidR="00FA0BB2" w:rsidRPr="009B085B" w:rsidRDefault="00FA0BB2" w:rsidP="00C71E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BDD6EE" w:themeFill="accent5" w:themeFillTint="66"/>
            <w:noWrap/>
            <w:hideMark/>
          </w:tcPr>
          <w:p w14:paraId="2FCC65A1" w14:textId="77777777" w:rsidR="00FA0BB2" w:rsidRDefault="00FA0BB2" w:rsidP="00C71E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FCC65A2" w14:textId="77777777" w:rsidR="00FA0BB2" w:rsidRPr="009B085B" w:rsidRDefault="00FA0BB2" w:rsidP="00C71E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ine vs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emi-recumbent</w:t>
            </w:r>
            <w:proofErr w:type="spellEnd"/>
          </w:p>
        </w:tc>
        <w:tc>
          <w:tcPr>
            <w:tcW w:w="993" w:type="dxa"/>
            <w:noWrap/>
            <w:hideMark/>
          </w:tcPr>
          <w:p w14:paraId="2FCC65A3" w14:textId="77777777" w:rsidR="00FA0BB2" w:rsidRDefault="00FA0BB2" w:rsidP="00C71E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  <w:p w14:paraId="2FCC65A4" w14:textId="77777777" w:rsidR="00FA0BB2" w:rsidRDefault="00FA0BB2" w:rsidP="00C71E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  <w:p w14:paraId="2FCC65A5" w14:textId="77777777" w:rsidR="00FA0BB2" w:rsidRPr="009B085B" w:rsidRDefault="00FA0BB2" w:rsidP="00C71E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B085B">
              <w:rPr>
                <w:rFonts w:ascii="Times New Roman" w:hAnsi="Times New Roman" w:cs="Times New Roman"/>
                <w:b/>
                <w:bCs/>
                <w:sz w:val="20"/>
              </w:rPr>
              <w:t xml:space="preserve">p- </w:t>
            </w:r>
            <w:proofErr w:type="spellStart"/>
            <w:r w:rsidRPr="009B085B">
              <w:rPr>
                <w:rFonts w:ascii="Times New Roman" w:hAnsi="Times New Roman" w:cs="Times New Roman"/>
                <w:b/>
                <w:bCs/>
                <w:sz w:val="20"/>
              </w:rPr>
              <w:t>value</w:t>
            </w:r>
            <w:proofErr w:type="spellEnd"/>
          </w:p>
        </w:tc>
      </w:tr>
      <w:tr w:rsidR="00FA0BB2" w:rsidRPr="009B085B" w14:paraId="2FCC65AB" w14:textId="77777777" w:rsidTr="00C71ECB">
        <w:trPr>
          <w:trHeight w:val="276"/>
        </w:trPr>
        <w:tc>
          <w:tcPr>
            <w:tcW w:w="2410" w:type="dxa"/>
            <w:noWrap/>
          </w:tcPr>
          <w:p w14:paraId="2FCC65A7" w14:textId="77777777" w:rsidR="00FA0BB2" w:rsidRPr="00E71981" w:rsidRDefault="00FA0BB2" w:rsidP="00C71ECB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4"/>
              </w:rPr>
              <w:t>Events</w:t>
            </w:r>
            <w:proofErr w:type="spellEnd"/>
          </w:p>
        </w:tc>
        <w:tc>
          <w:tcPr>
            <w:tcW w:w="2268" w:type="dxa"/>
            <w:shd w:val="clear" w:color="auto" w:fill="E2EFD9" w:themeFill="accent6" w:themeFillTint="33"/>
            <w:noWrap/>
          </w:tcPr>
          <w:p w14:paraId="2FCC65A8" w14:textId="77777777" w:rsidR="00FA0BB2" w:rsidRPr="007340AD" w:rsidRDefault="00FA0BB2" w:rsidP="00C71ECB">
            <w:pPr>
              <w:ind w:left="-144"/>
              <w:jc w:val="center"/>
              <w:rPr>
                <w:rFonts w:ascii="Times New Roman" w:hAnsi="Times New Roman" w:cs="Times New Roman"/>
                <w:sz w:val="20"/>
              </w:rPr>
            </w:pPr>
            <w:r w:rsidRPr="007340AD">
              <w:rPr>
                <w:rFonts w:ascii="Times New Roman" w:hAnsi="Times New Roman" w:cs="Times New Roman"/>
                <w:sz w:val="20"/>
              </w:rPr>
              <w:t>8 ± 6.63</w:t>
            </w:r>
          </w:p>
        </w:tc>
        <w:tc>
          <w:tcPr>
            <w:tcW w:w="2126" w:type="dxa"/>
            <w:shd w:val="clear" w:color="auto" w:fill="DEEAF6" w:themeFill="accent5" w:themeFillTint="33"/>
            <w:noWrap/>
          </w:tcPr>
          <w:p w14:paraId="2FCC65A9" w14:textId="77777777" w:rsidR="00FA0BB2" w:rsidRPr="007340AD" w:rsidRDefault="00FA0BB2" w:rsidP="00C71EC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40AD">
              <w:rPr>
                <w:rFonts w:ascii="Times New Roman" w:hAnsi="Times New Roman" w:cs="Times New Roman"/>
                <w:sz w:val="20"/>
              </w:rPr>
              <w:t>12.8 ± 6.94</w:t>
            </w:r>
          </w:p>
        </w:tc>
        <w:tc>
          <w:tcPr>
            <w:tcW w:w="993" w:type="dxa"/>
            <w:noWrap/>
          </w:tcPr>
          <w:p w14:paraId="2FCC65AA" w14:textId="77777777" w:rsidR="00FA0BB2" w:rsidRPr="00AE576D" w:rsidRDefault="00FA0BB2" w:rsidP="00C71EC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96</w:t>
            </w:r>
          </w:p>
        </w:tc>
      </w:tr>
      <w:tr w:rsidR="00FA0BB2" w:rsidRPr="009B085B" w14:paraId="2FCC65B0" w14:textId="77777777" w:rsidTr="00C71ECB">
        <w:trPr>
          <w:trHeight w:val="276"/>
        </w:trPr>
        <w:tc>
          <w:tcPr>
            <w:tcW w:w="2410" w:type="dxa"/>
            <w:noWrap/>
            <w:hideMark/>
          </w:tcPr>
          <w:p w14:paraId="2FCC65AC" w14:textId="77777777" w:rsidR="00FA0BB2" w:rsidRPr="00E71981" w:rsidRDefault="00FA0BB2" w:rsidP="00C71ECB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71981">
              <w:rPr>
                <w:rFonts w:ascii="Times New Roman" w:hAnsi="Times New Roman" w:cs="Times New Roman"/>
                <w:b/>
                <w:bCs/>
                <w:szCs w:val="24"/>
              </w:rPr>
              <w:t>N total</w:t>
            </w:r>
          </w:p>
        </w:tc>
        <w:tc>
          <w:tcPr>
            <w:tcW w:w="2268" w:type="dxa"/>
            <w:shd w:val="clear" w:color="auto" w:fill="E2EFD9" w:themeFill="accent6" w:themeFillTint="33"/>
            <w:noWrap/>
          </w:tcPr>
          <w:p w14:paraId="2FCC65AD" w14:textId="77777777" w:rsidR="00FA0BB2" w:rsidRPr="00531B9F" w:rsidRDefault="00FA0BB2" w:rsidP="00C71ECB">
            <w:pPr>
              <w:ind w:left="-144"/>
              <w:jc w:val="center"/>
              <w:rPr>
                <w:rFonts w:ascii="Times New Roman" w:hAnsi="Times New Roman" w:cs="Times New Roman"/>
                <w:sz w:val="20"/>
              </w:rPr>
            </w:pPr>
            <w:r w:rsidRPr="00531B9F">
              <w:rPr>
                <w:rFonts w:ascii="Times New Roman" w:hAnsi="Times New Roman" w:cs="Times New Roman"/>
                <w:sz w:val="20"/>
              </w:rPr>
              <w:t>26.8 ± 19.87</w:t>
            </w:r>
          </w:p>
        </w:tc>
        <w:tc>
          <w:tcPr>
            <w:tcW w:w="2126" w:type="dxa"/>
            <w:shd w:val="clear" w:color="auto" w:fill="DEEAF6" w:themeFill="accent5" w:themeFillTint="33"/>
            <w:noWrap/>
          </w:tcPr>
          <w:p w14:paraId="2FCC65AE" w14:textId="77777777" w:rsidR="00FA0BB2" w:rsidRPr="00531B9F" w:rsidRDefault="00FA0BB2" w:rsidP="00C71EC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31B9F">
              <w:rPr>
                <w:rFonts w:ascii="Times New Roman" w:hAnsi="Times New Roman" w:cs="Times New Roman"/>
                <w:sz w:val="20"/>
              </w:rPr>
              <w:t>63 ± 42.57</w:t>
            </w:r>
          </w:p>
        </w:tc>
        <w:tc>
          <w:tcPr>
            <w:tcW w:w="993" w:type="dxa"/>
            <w:noWrap/>
            <w:hideMark/>
          </w:tcPr>
          <w:p w14:paraId="2FCC65AF" w14:textId="77777777" w:rsidR="00FA0BB2" w:rsidRPr="00AE576D" w:rsidRDefault="00FA0BB2" w:rsidP="00C71EC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E576D">
              <w:rPr>
                <w:rFonts w:ascii="Times New Roman" w:hAnsi="Times New Roman" w:cs="Times New Roman"/>
                <w:sz w:val="20"/>
              </w:rPr>
              <w:t>0.139</w:t>
            </w:r>
          </w:p>
        </w:tc>
      </w:tr>
      <w:tr w:rsidR="00FA0BB2" w:rsidRPr="009B085B" w14:paraId="2FCC65B5" w14:textId="77777777" w:rsidTr="00C71ECB">
        <w:trPr>
          <w:trHeight w:val="276"/>
        </w:trPr>
        <w:tc>
          <w:tcPr>
            <w:tcW w:w="2410" w:type="dxa"/>
            <w:noWrap/>
            <w:hideMark/>
          </w:tcPr>
          <w:p w14:paraId="2FCC65B1" w14:textId="77777777" w:rsidR="00FA0BB2" w:rsidRPr="00182F82" w:rsidRDefault="00FA0BB2" w:rsidP="00C71EC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82F82">
              <w:rPr>
                <w:rFonts w:ascii="Times New Roman" w:hAnsi="Times New Roman" w:cs="Times New Roman"/>
                <w:b/>
                <w:bCs/>
              </w:rPr>
              <w:t>Female</w:t>
            </w:r>
            <w:proofErr w:type="spellEnd"/>
            <w:r w:rsidRPr="00182F82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268" w:type="dxa"/>
            <w:shd w:val="clear" w:color="auto" w:fill="E2EFD9" w:themeFill="accent6" w:themeFillTint="33"/>
            <w:noWrap/>
          </w:tcPr>
          <w:p w14:paraId="2FCC65B2" w14:textId="77777777" w:rsidR="00FA0BB2" w:rsidRPr="00E11155" w:rsidRDefault="00FA0BB2" w:rsidP="00C71EC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11155">
              <w:rPr>
                <w:rFonts w:ascii="Times New Roman" w:hAnsi="Times New Roman" w:cs="Times New Roman"/>
                <w:sz w:val="20"/>
              </w:rPr>
              <w:t>9.6 ± 6.65</w:t>
            </w:r>
          </w:p>
        </w:tc>
        <w:tc>
          <w:tcPr>
            <w:tcW w:w="2126" w:type="dxa"/>
            <w:shd w:val="clear" w:color="auto" w:fill="DEEAF6" w:themeFill="accent5" w:themeFillTint="33"/>
            <w:noWrap/>
          </w:tcPr>
          <w:p w14:paraId="2FCC65B3" w14:textId="77777777" w:rsidR="00FA0BB2" w:rsidRPr="00E11155" w:rsidRDefault="00FA0BB2" w:rsidP="00C71EC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11155">
              <w:rPr>
                <w:rFonts w:ascii="Times New Roman" w:hAnsi="Times New Roman" w:cs="Times New Roman"/>
                <w:sz w:val="20"/>
              </w:rPr>
              <w:t>21 ± 13.48</w:t>
            </w:r>
          </w:p>
        </w:tc>
        <w:tc>
          <w:tcPr>
            <w:tcW w:w="993" w:type="dxa"/>
            <w:noWrap/>
            <w:hideMark/>
          </w:tcPr>
          <w:p w14:paraId="2FCC65B4" w14:textId="77777777" w:rsidR="00FA0BB2" w:rsidRPr="009B085B" w:rsidRDefault="00FA0BB2" w:rsidP="00C71EC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40</w:t>
            </w:r>
          </w:p>
        </w:tc>
      </w:tr>
      <w:tr w:rsidR="00FA0BB2" w:rsidRPr="009B085B" w14:paraId="2FCC65BA" w14:textId="77777777" w:rsidTr="00C71ECB">
        <w:trPr>
          <w:trHeight w:val="276"/>
        </w:trPr>
        <w:tc>
          <w:tcPr>
            <w:tcW w:w="2410" w:type="dxa"/>
            <w:noWrap/>
            <w:hideMark/>
          </w:tcPr>
          <w:p w14:paraId="2FCC65B6" w14:textId="77777777" w:rsidR="00FA0BB2" w:rsidRPr="00182F82" w:rsidRDefault="00FA0BB2" w:rsidP="00C71EC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82F82">
              <w:rPr>
                <w:rFonts w:ascii="Times New Roman" w:hAnsi="Times New Roman" w:cs="Times New Roman"/>
                <w:b/>
                <w:bCs/>
              </w:rPr>
              <w:t>Baseline</w:t>
            </w:r>
            <w:proofErr w:type="spellEnd"/>
            <w:r w:rsidRPr="00182F82">
              <w:rPr>
                <w:rFonts w:ascii="Times New Roman" w:hAnsi="Times New Roman" w:cs="Times New Roman"/>
                <w:b/>
                <w:bCs/>
              </w:rPr>
              <w:t xml:space="preserve"> Age</w:t>
            </w:r>
          </w:p>
        </w:tc>
        <w:tc>
          <w:tcPr>
            <w:tcW w:w="2268" w:type="dxa"/>
            <w:shd w:val="clear" w:color="auto" w:fill="E2EFD9" w:themeFill="accent6" w:themeFillTint="33"/>
            <w:noWrap/>
          </w:tcPr>
          <w:p w14:paraId="2FCC65B7" w14:textId="77777777" w:rsidR="00FA0BB2" w:rsidRPr="00D91FAC" w:rsidRDefault="00FA0BB2" w:rsidP="00C71EC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91FAC">
              <w:rPr>
                <w:rFonts w:ascii="Times New Roman" w:hAnsi="Times New Roman" w:cs="Times New Roman"/>
                <w:sz w:val="20"/>
              </w:rPr>
              <w:t>54.06 ± 7.15</w:t>
            </w:r>
          </w:p>
        </w:tc>
        <w:tc>
          <w:tcPr>
            <w:tcW w:w="2126" w:type="dxa"/>
            <w:shd w:val="clear" w:color="auto" w:fill="DEEAF6" w:themeFill="accent5" w:themeFillTint="33"/>
            <w:noWrap/>
          </w:tcPr>
          <w:p w14:paraId="2FCC65B8" w14:textId="77777777" w:rsidR="00FA0BB2" w:rsidRPr="00D91FAC" w:rsidRDefault="00FA0BB2" w:rsidP="00C71EC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91FAC">
              <w:rPr>
                <w:rFonts w:ascii="Times New Roman" w:hAnsi="Times New Roman" w:cs="Times New Roman"/>
                <w:sz w:val="20"/>
              </w:rPr>
              <w:t>59.20 ± 14.24</w:t>
            </w:r>
          </w:p>
        </w:tc>
        <w:tc>
          <w:tcPr>
            <w:tcW w:w="993" w:type="dxa"/>
            <w:noWrap/>
          </w:tcPr>
          <w:p w14:paraId="2FCC65B9" w14:textId="77777777" w:rsidR="00FA0BB2" w:rsidRPr="009B085B" w:rsidRDefault="00FA0BB2" w:rsidP="00C71EC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98</w:t>
            </w:r>
          </w:p>
        </w:tc>
      </w:tr>
      <w:tr w:rsidR="00FA0BB2" w:rsidRPr="009B085B" w14:paraId="2FCC65BF" w14:textId="77777777" w:rsidTr="00C71ECB">
        <w:trPr>
          <w:trHeight w:val="276"/>
        </w:trPr>
        <w:tc>
          <w:tcPr>
            <w:tcW w:w="2410" w:type="dxa"/>
            <w:noWrap/>
            <w:hideMark/>
          </w:tcPr>
          <w:p w14:paraId="2FCC65BB" w14:textId="77777777" w:rsidR="00FA0BB2" w:rsidRPr="00182F82" w:rsidRDefault="00FA0BB2" w:rsidP="00C71EC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82F82">
              <w:rPr>
                <w:rFonts w:ascii="Times New Roman" w:hAnsi="Times New Roman" w:cs="Times New Roman"/>
                <w:b/>
                <w:bCs/>
              </w:rPr>
              <w:t>Baselin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APACHE</w:t>
            </w:r>
            <w:r w:rsidRPr="00182F8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II</w:t>
            </w:r>
          </w:p>
        </w:tc>
        <w:tc>
          <w:tcPr>
            <w:tcW w:w="2268" w:type="dxa"/>
            <w:shd w:val="clear" w:color="auto" w:fill="E2EFD9" w:themeFill="accent6" w:themeFillTint="33"/>
            <w:noWrap/>
          </w:tcPr>
          <w:p w14:paraId="2FCC65BC" w14:textId="77777777" w:rsidR="00FA0BB2" w:rsidRPr="009B085B" w:rsidRDefault="00FA0BB2" w:rsidP="00C71EC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2126" w:type="dxa"/>
            <w:shd w:val="clear" w:color="auto" w:fill="DEEAF6" w:themeFill="accent5" w:themeFillTint="33"/>
            <w:noWrap/>
          </w:tcPr>
          <w:p w14:paraId="2FCC65BD" w14:textId="77777777" w:rsidR="00FA0BB2" w:rsidRPr="009B085B" w:rsidRDefault="00FA0BB2" w:rsidP="00C71EC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22.86 </w:t>
            </w:r>
            <w:r w:rsidRPr="00D91FAC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4.6</w:t>
            </w:r>
          </w:p>
        </w:tc>
        <w:tc>
          <w:tcPr>
            <w:tcW w:w="993" w:type="dxa"/>
            <w:noWrap/>
          </w:tcPr>
          <w:p w14:paraId="2FCC65BE" w14:textId="77777777" w:rsidR="00FA0BB2" w:rsidRPr="009B085B" w:rsidRDefault="00FA0BB2" w:rsidP="00C71EC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FA0BB2" w:rsidRPr="009B085B" w14:paraId="2FCC65C4" w14:textId="77777777" w:rsidTr="00C71ECB">
        <w:trPr>
          <w:trHeight w:val="276"/>
        </w:trPr>
        <w:tc>
          <w:tcPr>
            <w:tcW w:w="2410" w:type="dxa"/>
            <w:noWrap/>
            <w:hideMark/>
          </w:tcPr>
          <w:p w14:paraId="2FCC65C0" w14:textId="77777777" w:rsidR="00FA0BB2" w:rsidRPr="00182F82" w:rsidRDefault="00FA0BB2" w:rsidP="00C71EC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82F82">
              <w:rPr>
                <w:rFonts w:ascii="Times New Roman" w:hAnsi="Times New Roman" w:cs="Times New Roman"/>
                <w:b/>
                <w:bCs/>
              </w:rPr>
              <w:t>Baseline</w:t>
            </w:r>
            <w:proofErr w:type="spellEnd"/>
            <w:r w:rsidRPr="00182F8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SAPS II</w:t>
            </w:r>
          </w:p>
        </w:tc>
        <w:tc>
          <w:tcPr>
            <w:tcW w:w="2268" w:type="dxa"/>
            <w:shd w:val="clear" w:color="auto" w:fill="E2EFD9" w:themeFill="accent6" w:themeFillTint="33"/>
            <w:noWrap/>
          </w:tcPr>
          <w:p w14:paraId="2FCC65C1" w14:textId="77777777" w:rsidR="00FA0BB2" w:rsidRPr="00EB28E9" w:rsidRDefault="00FA0BB2" w:rsidP="00C71EC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42.23 </w:t>
            </w:r>
            <w:r w:rsidRPr="00D91FAC">
              <w:rPr>
                <w:rFonts w:ascii="Times New Roman" w:hAnsi="Times New Roman" w:cs="Times New Roman"/>
                <w:sz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</w:rPr>
              <w:t>14.66</w:t>
            </w:r>
          </w:p>
        </w:tc>
        <w:tc>
          <w:tcPr>
            <w:tcW w:w="2126" w:type="dxa"/>
            <w:shd w:val="clear" w:color="auto" w:fill="DEEAF6" w:themeFill="accent5" w:themeFillTint="33"/>
            <w:noWrap/>
          </w:tcPr>
          <w:p w14:paraId="2FCC65C2" w14:textId="77777777" w:rsidR="00FA0BB2" w:rsidRPr="009B085B" w:rsidRDefault="00FA0BB2" w:rsidP="00C71EC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993" w:type="dxa"/>
            <w:noWrap/>
          </w:tcPr>
          <w:p w14:paraId="2FCC65C3" w14:textId="77777777" w:rsidR="00FA0BB2" w:rsidRPr="009B085B" w:rsidRDefault="00FA0BB2" w:rsidP="00C71EC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FA0BB2" w:rsidRPr="009B085B" w14:paraId="2FCC65C9" w14:textId="77777777" w:rsidTr="00C71ECB">
        <w:trPr>
          <w:trHeight w:val="276"/>
        </w:trPr>
        <w:tc>
          <w:tcPr>
            <w:tcW w:w="2410" w:type="dxa"/>
            <w:noWrap/>
            <w:hideMark/>
          </w:tcPr>
          <w:p w14:paraId="2FCC65C5" w14:textId="77777777" w:rsidR="00FA0BB2" w:rsidRPr="00182F82" w:rsidRDefault="00FA0BB2" w:rsidP="00C71EC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82F82">
              <w:rPr>
                <w:rFonts w:ascii="Times New Roman" w:hAnsi="Times New Roman" w:cs="Times New Roman"/>
                <w:b/>
                <w:bCs/>
              </w:rPr>
              <w:t>Baseline</w:t>
            </w:r>
            <w:proofErr w:type="spellEnd"/>
            <w:r w:rsidRPr="00182F8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PaO</w:t>
            </w:r>
            <w:r w:rsidRPr="003F00F8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>/FiO</w:t>
            </w:r>
            <w:r w:rsidRPr="003F00F8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E2EFD9" w:themeFill="accent6" w:themeFillTint="33"/>
            <w:noWrap/>
          </w:tcPr>
          <w:p w14:paraId="2FCC65C6" w14:textId="77777777" w:rsidR="00FA0BB2" w:rsidRPr="009B085B" w:rsidRDefault="00FA0BB2" w:rsidP="00C71EC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212.08 </w:t>
            </w:r>
            <w:r w:rsidRPr="00D91FAC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73.48</w:t>
            </w:r>
          </w:p>
        </w:tc>
        <w:tc>
          <w:tcPr>
            <w:tcW w:w="2126" w:type="dxa"/>
            <w:shd w:val="clear" w:color="auto" w:fill="DEEAF6" w:themeFill="accent5" w:themeFillTint="33"/>
            <w:noWrap/>
          </w:tcPr>
          <w:p w14:paraId="2FCC65C7" w14:textId="77777777" w:rsidR="00FA0BB2" w:rsidRPr="009B085B" w:rsidRDefault="00FA0BB2" w:rsidP="00C71EC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993" w:type="dxa"/>
            <w:noWrap/>
          </w:tcPr>
          <w:p w14:paraId="2FCC65C8" w14:textId="77777777" w:rsidR="00FA0BB2" w:rsidRPr="009B085B" w:rsidRDefault="00FA0BB2" w:rsidP="00C71EC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FA0BB2" w:rsidRPr="009B085B" w14:paraId="2FCC65CE" w14:textId="77777777" w:rsidTr="00C71ECB">
        <w:trPr>
          <w:trHeight w:val="276"/>
        </w:trPr>
        <w:tc>
          <w:tcPr>
            <w:tcW w:w="2410" w:type="dxa"/>
            <w:noWrap/>
            <w:hideMark/>
          </w:tcPr>
          <w:p w14:paraId="2FCC65CA" w14:textId="77777777" w:rsidR="00FA0BB2" w:rsidRPr="00182F82" w:rsidRDefault="00FA0BB2" w:rsidP="00C71EC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82F82">
              <w:rPr>
                <w:rFonts w:ascii="Times New Roman" w:hAnsi="Times New Roman" w:cs="Times New Roman"/>
                <w:b/>
                <w:bCs/>
              </w:rPr>
              <w:t>Baseline</w:t>
            </w:r>
            <w:proofErr w:type="spellEnd"/>
            <w:r w:rsidRPr="00182F8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GCS score</w:t>
            </w:r>
          </w:p>
        </w:tc>
        <w:tc>
          <w:tcPr>
            <w:tcW w:w="2268" w:type="dxa"/>
            <w:shd w:val="clear" w:color="auto" w:fill="E2EFD9" w:themeFill="accent6" w:themeFillTint="33"/>
            <w:noWrap/>
          </w:tcPr>
          <w:p w14:paraId="2FCC65CB" w14:textId="77777777" w:rsidR="00FA0BB2" w:rsidRPr="009B085B" w:rsidRDefault="00FA0BB2" w:rsidP="00C71EC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5.6 </w:t>
            </w:r>
            <w:r w:rsidRPr="00D91FAC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2.2</w:t>
            </w:r>
          </w:p>
        </w:tc>
        <w:tc>
          <w:tcPr>
            <w:tcW w:w="2126" w:type="dxa"/>
            <w:shd w:val="clear" w:color="auto" w:fill="DEEAF6" w:themeFill="accent5" w:themeFillTint="33"/>
            <w:noWrap/>
          </w:tcPr>
          <w:p w14:paraId="2FCC65CC" w14:textId="77777777" w:rsidR="00FA0BB2" w:rsidRPr="009B085B" w:rsidRDefault="00FA0BB2" w:rsidP="00C71EC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9.4 </w:t>
            </w:r>
            <w:r w:rsidRPr="00D91FAC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 xml:space="preserve"> 4.3</w:t>
            </w:r>
          </w:p>
        </w:tc>
        <w:tc>
          <w:tcPr>
            <w:tcW w:w="993" w:type="dxa"/>
            <w:noWrap/>
          </w:tcPr>
          <w:p w14:paraId="2FCC65CD" w14:textId="77777777" w:rsidR="00FA0BB2" w:rsidRPr="00DC505A" w:rsidRDefault="00FA0BB2" w:rsidP="00C71ECB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  <w:r w:rsidRPr="008B3B65">
              <w:rPr>
                <w:rFonts w:ascii="Times New Roman" w:hAnsi="Times New Roman" w:cs="Times New Roman"/>
                <w:b/>
                <w:bCs/>
                <w:sz w:val="20"/>
              </w:rPr>
              <w:t xml:space="preserve"> *</w:t>
            </w:r>
          </w:p>
        </w:tc>
      </w:tr>
      <w:tr w:rsidR="00FA0BB2" w:rsidRPr="00B2281B" w14:paraId="2FCC65D3" w14:textId="77777777" w:rsidTr="00C71ECB">
        <w:trPr>
          <w:trHeight w:val="276"/>
        </w:trPr>
        <w:tc>
          <w:tcPr>
            <w:tcW w:w="7797" w:type="dxa"/>
            <w:gridSpan w:val="4"/>
            <w:noWrap/>
          </w:tcPr>
          <w:p w14:paraId="2FCC65CF" w14:textId="77777777" w:rsidR="00FA0BB2" w:rsidRPr="00E31B30" w:rsidRDefault="00FA0BB2" w:rsidP="00C71E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CC65D0" w14:textId="77777777" w:rsidR="00FA0BB2" w:rsidRDefault="00FA0BB2" w:rsidP="00C71E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B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ACHE, Acute Physiology and Chronic Health disease Classification System; SAP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BA0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plified Acute Physiology Sco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GCS, Glasgow Coma Scale.</w:t>
            </w:r>
          </w:p>
          <w:p w14:paraId="2FCC65D1" w14:textId="77777777" w:rsidR="00FA0BB2" w:rsidRPr="00FE2AAD" w:rsidRDefault="00FA0BB2" w:rsidP="00C71ECB">
            <w:pPr>
              <w:pStyle w:val="Prrafodelista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Mean difference was not calculated because only one study in each group (prone and semi-recumbent) reported the GCS score.</w:t>
            </w:r>
          </w:p>
          <w:p w14:paraId="2FCC65D2" w14:textId="77777777" w:rsidR="00FA0BB2" w:rsidRPr="00E31B30" w:rsidRDefault="00FA0BB2" w:rsidP="00C71E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FCC65D4" w14:textId="77777777" w:rsidR="00FA0BB2" w:rsidRDefault="00FA0BB2" w:rsidP="00FA0BB2">
      <w:pPr>
        <w:tabs>
          <w:tab w:val="left" w:pos="33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FCC65D5" w14:textId="77777777" w:rsidR="00FA0BB2" w:rsidRDefault="00FA0BB2" w:rsidP="00FA0BB2">
      <w:pPr>
        <w:tabs>
          <w:tab w:val="left" w:pos="33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FCC65D6" w14:textId="77777777" w:rsidR="00FA0BB2" w:rsidRDefault="00FA0BB2" w:rsidP="00FA0BB2">
      <w:pPr>
        <w:tabs>
          <w:tab w:val="left" w:pos="33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FCC65D7" w14:textId="77777777" w:rsidR="00FA0BB2" w:rsidRDefault="00FA0BB2" w:rsidP="00FA0BB2">
      <w:pPr>
        <w:tabs>
          <w:tab w:val="left" w:pos="33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FCC65D8" w14:textId="77777777" w:rsidR="00FA0BB2" w:rsidRDefault="00FA0BB2" w:rsidP="00FA0BB2">
      <w:pPr>
        <w:tabs>
          <w:tab w:val="left" w:pos="33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FCC65D9" w14:textId="77777777" w:rsidR="00FA0BB2" w:rsidRDefault="00FA0BB2" w:rsidP="00FA0BB2">
      <w:pPr>
        <w:tabs>
          <w:tab w:val="left" w:pos="33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FCC65DA" w14:textId="77777777" w:rsidR="00FA0BB2" w:rsidRDefault="00FA0BB2" w:rsidP="00FA0BB2">
      <w:pPr>
        <w:tabs>
          <w:tab w:val="left" w:pos="33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FCC65DB" w14:textId="77777777" w:rsidR="00FA0BB2" w:rsidRDefault="00FA0BB2" w:rsidP="00FA0BB2">
      <w:pPr>
        <w:tabs>
          <w:tab w:val="left" w:pos="33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FCC65DC" w14:textId="77777777" w:rsidR="00FA0BB2" w:rsidRDefault="00FA0BB2" w:rsidP="00FA0BB2">
      <w:pPr>
        <w:tabs>
          <w:tab w:val="left" w:pos="33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FCC65DD" w14:textId="77777777" w:rsidR="00FA0BB2" w:rsidRDefault="00FA0BB2" w:rsidP="00FA0BB2">
      <w:pPr>
        <w:tabs>
          <w:tab w:val="left" w:pos="33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FCC65DE" w14:textId="77777777" w:rsidR="006073E4" w:rsidRPr="00FA0BB2" w:rsidRDefault="006073E4">
      <w:pPr>
        <w:rPr>
          <w:lang w:val="en-US"/>
        </w:rPr>
      </w:pPr>
    </w:p>
    <w:sectPr w:rsidR="006073E4" w:rsidRPr="00FA0BB2" w:rsidSect="00FD1A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849"/>
    <w:rsid w:val="006073E4"/>
    <w:rsid w:val="00A36849"/>
    <w:rsid w:val="00B2281B"/>
    <w:rsid w:val="00FA0BB2"/>
    <w:rsid w:val="00FD1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CC659A"/>
  <w15:chartTrackingRefBased/>
  <w15:docId w15:val="{3A54B139-897C-4D14-B6AA-4C02A3D0D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BB2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A0BB2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FA0B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01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Patricia Pozuelo Carrascosa</dc:creator>
  <cp:keywords/>
  <dc:description/>
  <cp:lastModifiedBy>Diana Patricia Pozuelo Carrascosa</cp:lastModifiedBy>
  <cp:revision>3</cp:revision>
  <dcterms:created xsi:type="dcterms:W3CDTF">2021-11-02T12:42:00Z</dcterms:created>
  <dcterms:modified xsi:type="dcterms:W3CDTF">2022-01-10T11:30:00Z</dcterms:modified>
</cp:coreProperties>
</file>